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 The detailed dose and usage of drugs in neoadjuvant regime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8825" w:type="dxa"/>
        <w:tblInd w:w="-2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817"/>
        <w:gridCol w:w="2783"/>
        <w:gridCol w:w="2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2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-1 inhibitors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mrelizumab</w:t>
            </w:r>
          </w:p>
        </w:tc>
        <w:tc>
          <w:tcPr>
            <w:tcW w:w="27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00 mg</w:t>
            </w:r>
          </w:p>
        </w:tc>
        <w:tc>
          <w:tcPr>
            <w:tcW w:w="25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0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tili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0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slelizu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0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ripali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4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npuli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0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36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motherapy drug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175 mg/m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b-paclitaxe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240 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75 mg/m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n area under the curve of 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50 mg/m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pecitabin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1125 mg/m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 to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 dose of 40 mg/m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y 3 weeks on day 1 to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Gy/20 fractions</w:t>
            </w:r>
          </w:p>
        </w:tc>
        <w:tc>
          <w:tcPr>
            <w:tcW w:w="25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 days per week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2MDUzNjg4ZTI0OTVlMjY5NzE3YmRhY2U4ZTFlMjUifQ=="/>
  </w:docVars>
  <w:rsids>
    <w:rsidRoot w:val="00BC3CC5"/>
    <w:rsid w:val="004D5C62"/>
    <w:rsid w:val="00BC3CC5"/>
    <w:rsid w:val="00E85059"/>
    <w:rsid w:val="0E454344"/>
    <w:rsid w:val="0F362BEE"/>
    <w:rsid w:val="1C676705"/>
    <w:rsid w:val="1DB657BD"/>
    <w:rsid w:val="219034A7"/>
    <w:rsid w:val="23E138B2"/>
    <w:rsid w:val="2E546D92"/>
    <w:rsid w:val="3F9D555A"/>
    <w:rsid w:val="4E1D5B26"/>
    <w:rsid w:val="4EF120B3"/>
    <w:rsid w:val="50585A36"/>
    <w:rsid w:val="51E972AE"/>
    <w:rsid w:val="64B51049"/>
    <w:rsid w:val="69F0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left"/>
    </w:pPr>
    <w:rPr>
      <w:rFonts w:hint="default" w:ascii="Arial" w:hAnsi="Arial" w:eastAsia="黑体" w:cs="Times New Roman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866</Characters>
  <Lines>7</Lines>
  <Paragraphs>2</Paragraphs>
  <TotalTime>8</TotalTime>
  <ScaleCrop>false</ScaleCrop>
  <LinksUpToDate>false</LinksUpToDate>
  <CharactersWithSpaces>101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14:54:00Z</dcterms:created>
  <dc:creator>国振 杨</dc:creator>
  <cp:lastModifiedBy>张晓敏</cp:lastModifiedBy>
  <dcterms:modified xsi:type="dcterms:W3CDTF">2024-03-25T04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6AA201C83384BE6ABD23E9308211001_12</vt:lpwstr>
  </property>
</Properties>
</file>